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138A5" w14:textId="5C9A8CDE" w:rsidR="0018387E" w:rsidRDefault="00200B97" w:rsidP="00C76437">
      <w:pPr>
        <w:ind w:hanging="567"/>
        <w:rPr>
          <w:b/>
        </w:rPr>
      </w:pPr>
      <w:r>
        <w:rPr>
          <w:b/>
        </w:rPr>
        <w:t xml:space="preserve">Table </w:t>
      </w:r>
      <w:r w:rsidR="00385505">
        <w:rPr>
          <w:b/>
        </w:rPr>
        <w:t>S</w:t>
      </w:r>
      <w:r w:rsidR="0018387E" w:rsidRPr="0018387E">
        <w:rPr>
          <w:b/>
        </w:rPr>
        <w:t>6.</w:t>
      </w:r>
      <w:r w:rsidR="0018387E">
        <w:t xml:space="preserve"> </w:t>
      </w:r>
      <w:proofErr w:type="gramStart"/>
      <w:r w:rsidR="0018387E" w:rsidRPr="00A4715A">
        <w:rPr>
          <w:b/>
        </w:rPr>
        <w:t>Primers for mutation and real-time RT-PCR validation.</w:t>
      </w:r>
      <w:proofErr w:type="gramEnd"/>
    </w:p>
    <w:p w14:paraId="29E6EA35" w14:textId="77777777" w:rsidR="0018387E" w:rsidRPr="0018387E" w:rsidRDefault="0018387E" w:rsidP="00A4715A">
      <w:pPr>
        <w:ind w:right="-1192" w:hanging="567"/>
        <w:rPr>
          <w:b/>
        </w:rPr>
      </w:pPr>
      <w:r w:rsidRPr="0018387E">
        <w:rPr>
          <w:b/>
        </w:rPr>
        <w:t>Primers for mutation</w:t>
      </w:r>
    </w:p>
    <w:tbl>
      <w:tblPr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8080"/>
      </w:tblGrid>
      <w:tr w:rsidR="00C76437" w:rsidRPr="0018387E" w14:paraId="00798241" w14:textId="77777777" w:rsidTr="00A4715A">
        <w:trPr>
          <w:trHeight w:val="2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CC0C" w14:textId="77777777" w:rsidR="0018387E" w:rsidRPr="0018387E" w:rsidRDefault="0018387E" w:rsidP="0018387E">
            <w:pPr>
              <w:rPr>
                <w:b/>
                <w:sz w:val="22"/>
                <w:szCs w:val="22"/>
              </w:rPr>
            </w:pPr>
            <w:bookmarkStart w:id="0" w:name="RANGE!A5"/>
            <w:r w:rsidRPr="0018387E">
              <w:rPr>
                <w:b/>
                <w:sz w:val="22"/>
                <w:szCs w:val="22"/>
              </w:rPr>
              <w:t>Primer Name</w:t>
            </w:r>
            <w:bookmarkEnd w:id="0"/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A533" w14:textId="77777777" w:rsidR="0018387E" w:rsidRPr="0018387E" w:rsidRDefault="0018387E" w:rsidP="0018387E">
            <w:pPr>
              <w:rPr>
                <w:b/>
                <w:sz w:val="22"/>
                <w:szCs w:val="22"/>
              </w:rPr>
            </w:pPr>
            <w:r w:rsidRPr="0018387E">
              <w:rPr>
                <w:b/>
                <w:sz w:val="22"/>
                <w:szCs w:val="22"/>
              </w:rPr>
              <w:t>Sequence 5' to 3'</w:t>
            </w:r>
          </w:p>
        </w:tc>
      </w:tr>
      <w:tr w:rsidR="00C76437" w:rsidRPr="0018387E" w14:paraId="176D40E4" w14:textId="77777777" w:rsidTr="00A4715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A4E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SP_0746 Flank F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7FFF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CATTCCTTCTGGAGCTCAGCCATCG</w:t>
            </w:r>
          </w:p>
        </w:tc>
      </w:tr>
      <w:tr w:rsidR="00C76437" w:rsidRPr="0018387E" w14:paraId="0F70A148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9D8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SP_0746 Flank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418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GCTTGTTTGACCAGTTACACCTTC</w:t>
            </w:r>
          </w:p>
        </w:tc>
      </w:tr>
      <w:tr w:rsidR="00C76437" w:rsidRPr="0018387E" w14:paraId="35348AE2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259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 xml:space="preserve">SP_0746 </w:t>
            </w:r>
            <w:proofErr w:type="spellStart"/>
            <w:r w:rsidRPr="0018387E">
              <w:rPr>
                <w:sz w:val="22"/>
                <w:szCs w:val="22"/>
              </w:rPr>
              <w:t>Ery</w:t>
            </w:r>
            <w:proofErr w:type="spellEnd"/>
            <w:r w:rsidRPr="0018387E">
              <w:rPr>
                <w:sz w:val="22"/>
                <w:szCs w:val="22"/>
              </w:rPr>
              <w:t xml:space="preserve"> X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FD34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TTGTTCATGTAATCACTCCTTCGAGTTTTAATTTTGTTGGTCAAATGAC</w:t>
            </w:r>
          </w:p>
        </w:tc>
      </w:tr>
      <w:tr w:rsidR="00C76437" w:rsidRPr="0018387E" w14:paraId="06BB308D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585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 xml:space="preserve">SP_0746 </w:t>
            </w:r>
            <w:proofErr w:type="spellStart"/>
            <w:r w:rsidRPr="0018387E">
              <w:rPr>
                <w:sz w:val="22"/>
                <w:szCs w:val="22"/>
              </w:rPr>
              <w:t>Ery</w:t>
            </w:r>
            <w:proofErr w:type="spellEnd"/>
            <w:r w:rsidRPr="0018387E">
              <w:rPr>
                <w:sz w:val="22"/>
                <w:szCs w:val="22"/>
              </w:rPr>
              <w:t xml:space="preserve"> 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BDA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CGGGAGGAAATAATTCTATGAGAAGGCAAACTCGACTGGGTTTGC</w:t>
            </w:r>
          </w:p>
        </w:tc>
      </w:tr>
      <w:tr w:rsidR="00C76437" w:rsidRPr="0018387E" w14:paraId="4EBC1D6B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97E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 xml:space="preserve">SP_0746 </w:t>
            </w:r>
            <w:proofErr w:type="spellStart"/>
            <w:r w:rsidRPr="0018387E">
              <w:rPr>
                <w:sz w:val="22"/>
                <w:szCs w:val="22"/>
              </w:rPr>
              <w:t>Upseq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06C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TCTCAGAAAATCAAACCAAGAATCC</w:t>
            </w:r>
          </w:p>
        </w:tc>
      </w:tr>
      <w:tr w:rsidR="00C76437" w:rsidRPr="0018387E" w14:paraId="2163BCBC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813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SP_0927 Flank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174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AGGAGGGTGCCGTCCATATCCAAG</w:t>
            </w:r>
          </w:p>
        </w:tc>
      </w:tr>
      <w:tr w:rsidR="00C76437" w:rsidRPr="0018387E" w14:paraId="3E23740F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79D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SP_0927 Flank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82B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CAAGAATAATCGCATCACTGCCACCTTC</w:t>
            </w:r>
          </w:p>
        </w:tc>
      </w:tr>
      <w:tr w:rsidR="00C76437" w:rsidRPr="0018387E" w14:paraId="0BB72E9B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4680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 xml:space="preserve">SP_0927 </w:t>
            </w:r>
            <w:proofErr w:type="spellStart"/>
            <w:r w:rsidRPr="0018387E">
              <w:rPr>
                <w:sz w:val="22"/>
                <w:szCs w:val="22"/>
              </w:rPr>
              <w:t>Ery</w:t>
            </w:r>
            <w:proofErr w:type="spellEnd"/>
            <w:r w:rsidRPr="0018387E">
              <w:rPr>
                <w:sz w:val="22"/>
                <w:szCs w:val="22"/>
              </w:rPr>
              <w:t xml:space="preserve"> X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1A6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TTGTTCATGTAATCACTCCTTCTTCTTTATCTTTTCATTATACCATATTTTA</w:t>
            </w:r>
          </w:p>
        </w:tc>
      </w:tr>
      <w:tr w:rsidR="00C76437" w:rsidRPr="0018387E" w14:paraId="6B598035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A6DC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 xml:space="preserve">SP_0927 </w:t>
            </w:r>
            <w:proofErr w:type="spellStart"/>
            <w:r w:rsidRPr="0018387E">
              <w:rPr>
                <w:sz w:val="22"/>
                <w:szCs w:val="22"/>
              </w:rPr>
              <w:t>Ery</w:t>
            </w:r>
            <w:proofErr w:type="spellEnd"/>
            <w:r w:rsidRPr="0018387E">
              <w:rPr>
                <w:sz w:val="22"/>
                <w:szCs w:val="22"/>
              </w:rPr>
              <w:t xml:space="preserve"> 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264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CGGGAGGAAATAATTCTATGAGCAATAGTGGCAGTCATTGTACTGC</w:t>
            </w:r>
          </w:p>
        </w:tc>
      </w:tr>
      <w:tr w:rsidR="00C76437" w:rsidRPr="0018387E" w14:paraId="0083C920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4ED6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 xml:space="preserve">SP_0927 </w:t>
            </w:r>
            <w:proofErr w:type="spellStart"/>
            <w:r w:rsidRPr="0018387E">
              <w:rPr>
                <w:sz w:val="22"/>
                <w:szCs w:val="22"/>
              </w:rPr>
              <w:t>Upseq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2FF" w14:textId="77777777" w:rsidR="0018387E" w:rsidRPr="0018387E" w:rsidRDefault="0018387E" w:rsidP="0018387E">
            <w:pPr>
              <w:rPr>
                <w:sz w:val="22"/>
                <w:szCs w:val="22"/>
              </w:rPr>
            </w:pPr>
            <w:r w:rsidRPr="0018387E">
              <w:rPr>
                <w:sz w:val="22"/>
                <w:szCs w:val="22"/>
              </w:rPr>
              <w:t>CTCCACTGAATCGTTGGCAAAGC</w:t>
            </w:r>
          </w:p>
        </w:tc>
      </w:tr>
      <w:tr w:rsidR="00C76437" w:rsidRPr="0018387E" w14:paraId="55B81D06" w14:textId="77777777" w:rsidTr="00A4715A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6BF" w14:textId="77777777" w:rsidR="0018387E" w:rsidRPr="0018387E" w:rsidRDefault="0018387E" w:rsidP="0018387E">
            <w:pPr>
              <w:rPr>
                <w:sz w:val="22"/>
                <w:szCs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A2E" w14:textId="77777777" w:rsidR="0018387E" w:rsidRPr="0018387E" w:rsidRDefault="0018387E" w:rsidP="0018387E">
            <w:pPr>
              <w:rPr>
                <w:sz w:val="22"/>
                <w:szCs w:val="22"/>
              </w:rPr>
            </w:pPr>
          </w:p>
        </w:tc>
      </w:tr>
      <w:tr w:rsidR="0018387E" w:rsidRPr="0018387E" w14:paraId="567022E7" w14:textId="77777777" w:rsidTr="00A4715A">
        <w:trPr>
          <w:trHeight w:val="300"/>
        </w:trPr>
        <w:tc>
          <w:tcPr>
            <w:tcW w:w="10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41D4" w14:textId="77777777" w:rsidR="0018387E" w:rsidRPr="0018387E" w:rsidRDefault="0018387E" w:rsidP="0018387E">
            <w:pPr>
              <w:rPr>
                <w:b/>
                <w:sz w:val="22"/>
                <w:szCs w:val="22"/>
              </w:rPr>
            </w:pPr>
            <w:r w:rsidRPr="0018387E">
              <w:rPr>
                <w:b/>
                <w:sz w:val="22"/>
                <w:szCs w:val="22"/>
              </w:rPr>
              <w:t>Primers for real-time RT-PCR validation</w:t>
            </w:r>
          </w:p>
        </w:tc>
      </w:tr>
      <w:tr w:rsidR="00C76437" w:rsidRPr="0018387E" w14:paraId="045E2B5C" w14:textId="77777777" w:rsidTr="00A4715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DD4C" w14:textId="77777777" w:rsidR="0018387E" w:rsidRPr="0018387E" w:rsidRDefault="0018387E" w:rsidP="0018387E">
            <w:pPr>
              <w:rPr>
                <w:b/>
                <w:sz w:val="22"/>
                <w:szCs w:val="22"/>
              </w:rPr>
            </w:pPr>
            <w:r w:rsidRPr="0018387E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7D3C" w14:textId="77777777" w:rsidR="0018387E" w:rsidRPr="0018387E" w:rsidRDefault="0018387E" w:rsidP="0018387E">
            <w:pPr>
              <w:rPr>
                <w:b/>
                <w:sz w:val="22"/>
                <w:szCs w:val="22"/>
              </w:rPr>
            </w:pPr>
            <w:r w:rsidRPr="0018387E">
              <w:rPr>
                <w:b/>
                <w:sz w:val="22"/>
                <w:szCs w:val="22"/>
              </w:rPr>
              <w:t>Sequence 5' to 3'</w:t>
            </w:r>
          </w:p>
        </w:tc>
      </w:tr>
      <w:tr w:rsidR="00C76437" w:rsidRPr="00CB7A56" w14:paraId="5033DD33" w14:textId="77777777" w:rsidTr="00A4715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39E" w14:textId="4A433EF2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246 F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2AE7" w14:textId="7C932CC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TCTGGATCGACCTGTGCTT</w:t>
            </w:r>
          </w:p>
        </w:tc>
      </w:tr>
      <w:tr w:rsidR="00C76437" w:rsidRPr="00CB7A56" w14:paraId="1B359C73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BBFA" w14:textId="0AC7A305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24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467B" w14:textId="65D7E8C5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CCAACAAAAGCTTGACACA</w:t>
            </w:r>
          </w:p>
        </w:tc>
      </w:tr>
      <w:tr w:rsidR="00C76437" w:rsidRPr="00CB7A56" w14:paraId="118775BC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15B" w14:textId="39ACE3D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313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D822" w14:textId="738E278B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AGGGCTTCGAAATATTGG</w:t>
            </w:r>
          </w:p>
        </w:tc>
      </w:tr>
      <w:tr w:rsidR="00C76437" w:rsidRPr="00CB7A56" w14:paraId="4713D5C8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78F" w14:textId="3E0FD8B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313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D83" w14:textId="064F5540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TCCATTCGACTCGTTTTCC</w:t>
            </w:r>
          </w:p>
        </w:tc>
      </w:tr>
      <w:tr w:rsidR="00C76437" w:rsidRPr="00CB7A56" w14:paraId="2A44CED2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4687" w14:textId="34B81FAD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368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FF6" w14:textId="2D46EFDC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GTGAAGCTGGTGATCAAG</w:t>
            </w:r>
          </w:p>
        </w:tc>
      </w:tr>
      <w:tr w:rsidR="00C76437" w:rsidRPr="00CB7A56" w14:paraId="545E47D0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896" w14:textId="7F328589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368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21B" w14:textId="57667D2B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GACACCACCCACTACAAA</w:t>
            </w:r>
          </w:p>
        </w:tc>
      </w:tr>
      <w:tr w:rsidR="00CB7A56" w:rsidRPr="00CB7A56" w14:paraId="6CA6785F" w14:textId="77777777" w:rsidTr="00424AF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50101" w14:textId="3FF45F4E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463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4776D" w14:textId="1B5593AF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TGCGCATGTGTATCCAAAA</w:t>
            </w:r>
          </w:p>
        </w:tc>
      </w:tr>
      <w:tr w:rsidR="00CB7A56" w:rsidRPr="00CB7A56" w14:paraId="0C035B4B" w14:textId="77777777" w:rsidTr="00424AF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71580" w14:textId="2119533B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463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0BEC5" w14:textId="42099969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ACCTGCTTCAAGTGCAAC</w:t>
            </w:r>
          </w:p>
        </w:tc>
      </w:tr>
      <w:tr w:rsidR="00CB7A56" w:rsidRPr="00CB7A56" w14:paraId="33B22249" w14:textId="77777777" w:rsidTr="00424AF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26A5" w14:textId="0CB9EB35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486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664B4" w14:textId="188FC210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CTGGATTGGATTACTGGGA</w:t>
            </w:r>
          </w:p>
        </w:tc>
      </w:tr>
      <w:tr w:rsidR="00CB7A56" w:rsidRPr="00CB7A56" w14:paraId="08DC1A8C" w14:textId="77777777" w:rsidTr="00424AF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26A5F" w14:textId="5D63170D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48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78CA9" w14:textId="451CB649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TCATGGGAATACGGAGAGC</w:t>
            </w:r>
          </w:p>
        </w:tc>
      </w:tr>
      <w:tr w:rsidR="00C76437" w:rsidRPr="00CB7A56" w14:paraId="430E4FF2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6E1" w14:textId="3CE5A91A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515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A4A" w14:textId="5E287E06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AAAGGTGGCCTTGGAGATT</w:t>
            </w:r>
          </w:p>
        </w:tc>
      </w:tr>
      <w:tr w:rsidR="00C76437" w:rsidRPr="00CB7A56" w14:paraId="3DD1F04B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272" w14:textId="4ECA7A9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515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467C" w14:textId="02A9A968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GGTTGACCACATTGACTTG</w:t>
            </w:r>
          </w:p>
        </w:tc>
      </w:tr>
      <w:tr w:rsidR="00CB7A56" w:rsidRPr="00CB7A56" w14:paraId="0E43C3CC" w14:textId="77777777" w:rsidTr="00594D4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7EE71" w14:textId="775FDA30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584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3E24" w14:textId="1429456F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CGAGTTGATTGAGGCTAGG</w:t>
            </w:r>
          </w:p>
        </w:tc>
      </w:tr>
      <w:tr w:rsidR="00CB7A56" w:rsidRPr="00CB7A56" w14:paraId="1B71EAF8" w14:textId="77777777" w:rsidTr="00594D46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FF926" w14:textId="5C1A1579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584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60105" w14:textId="4FCBE030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CTGTTCAAGTGGGACGATT</w:t>
            </w:r>
          </w:p>
        </w:tc>
      </w:tr>
      <w:tr w:rsidR="00C76437" w:rsidRPr="00CB7A56" w14:paraId="65B2DC54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40CB" w14:textId="391AB5F2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676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388" w14:textId="5CD1BBD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TTTATCCGCAATCCCAAG</w:t>
            </w:r>
          </w:p>
        </w:tc>
      </w:tr>
      <w:tr w:rsidR="00C76437" w:rsidRPr="00CB7A56" w14:paraId="7583F83A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7E00" w14:textId="67A317A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67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6AA" w14:textId="0B410CD4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AAGGCATTGACCACAAAGG</w:t>
            </w:r>
          </w:p>
        </w:tc>
      </w:tr>
      <w:tr w:rsidR="00C76437" w:rsidRPr="00CB7A56" w14:paraId="23DB821E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C6B" w14:textId="6364BEB0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46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EBE" w14:textId="774546B4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CTTTTCTTGGATGCCCAA</w:t>
            </w:r>
          </w:p>
        </w:tc>
      </w:tr>
      <w:tr w:rsidR="00C76437" w:rsidRPr="00CB7A56" w14:paraId="14FF8440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6C60" w14:textId="6A6392F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4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08C" w14:textId="5FA613F0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CCATAGATGCAGCCATTCC</w:t>
            </w:r>
          </w:p>
        </w:tc>
      </w:tr>
      <w:tr w:rsidR="00C76437" w:rsidRPr="00CB7A56" w14:paraId="0E95C9E2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597A" w14:textId="1EE802F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66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912" w14:textId="51D9057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CATTTGCACCATGACAAAC</w:t>
            </w:r>
          </w:p>
        </w:tc>
      </w:tr>
      <w:tr w:rsidR="00C76437" w:rsidRPr="00CB7A56" w14:paraId="071AECCE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D9F" w14:textId="253756B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6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147" w14:textId="15A35FC4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GGCTGCTTGGAATTCTTCA</w:t>
            </w:r>
          </w:p>
        </w:tc>
      </w:tr>
      <w:tr w:rsidR="00C76437" w:rsidRPr="00CB7A56" w14:paraId="63769D39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F8D" w14:textId="37D6B418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84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DE35" w14:textId="055FB611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GCTTGCAACTTGAAAAAGC</w:t>
            </w:r>
          </w:p>
        </w:tc>
      </w:tr>
      <w:tr w:rsidR="00C76437" w:rsidRPr="00CB7A56" w14:paraId="3D34B880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B37" w14:textId="6039EE12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84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B251" w14:textId="22A1361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GTTCCGATAGCAGGGTGTG</w:t>
            </w:r>
          </w:p>
        </w:tc>
      </w:tr>
      <w:tr w:rsidR="00C76437" w:rsidRPr="00CB7A56" w14:paraId="1CC41875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CFB5" w14:textId="43783DAB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98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17FC" w14:textId="72360AA5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ATGGAGAAGAAGGTC</w:t>
            </w:r>
          </w:p>
        </w:tc>
      </w:tr>
      <w:tr w:rsidR="00C76437" w:rsidRPr="00CB7A56" w14:paraId="4F83EE35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85D" w14:textId="17BD1A01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798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2AE" w14:textId="7D7F9FDA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TCATAATCAGAACTGG</w:t>
            </w:r>
          </w:p>
        </w:tc>
      </w:tr>
      <w:tr w:rsidR="00C76437" w:rsidRPr="00CB7A56" w14:paraId="334D3EEE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4EA8" w14:textId="223C4CF1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927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4FFB" w14:textId="5811EB5F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ATCTCCGTGAGGGTCATCC</w:t>
            </w:r>
          </w:p>
        </w:tc>
      </w:tr>
      <w:tr w:rsidR="00C76437" w:rsidRPr="00CB7A56" w14:paraId="7F2DFA11" w14:textId="77777777" w:rsidTr="00C5591A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F5EC" w14:textId="3212E959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0927 R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20D2" w14:textId="712AF1F8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CGCTCCAAAATACCATTC</w:t>
            </w:r>
          </w:p>
        </w:tc>
      </w:tr>
      <w:tr w:rsidR="00CB7A56" w:rsidRPr="00CB7A56" w14:paraId="69CF8E79" w14:textId="77777777" w:rsidTr="00000A7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5DB127" w14:textId="5CE29512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123 F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1D259" w14:textId="2173BCC3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TTGCGCTATGTTTTACGGG</w:t>
            </w:r>
          </w:p>
        </w:tc>
      </w:tr>
      <w:tr w:rsidR="00CB7A56" w:rsidRPr="00CB7A56" w14:paraId="0A513363" w14:textId="77777777" w:rsidTr="00000A7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B9E569" w14:textId="0C183B10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123 R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2BD9D" w14:textId="17E76DA4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GGCTCTTCGTTTTTGACCT</w:t>
            </w:r>
          </w:p>
        </w:tc>
      </w:tr>
      <w:tr w:rsidR="00C76437" w:rsidRPr="00CB7A56" w14:paraId="3208F3BD" w14:textId="77777777" w:rsidTr="00C5591A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FF4" w14:textId="733A4BCA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609 F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E33" w14:textId="5C5D0A5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CATTGAAAAGGGTGTGGAC</w:t>
            </w:r>
          </w:p>
        </w:tc>
      </w:tr>
      <w:tr w:rsidR="00C76437" w:rsidRPr="00CB7A56" w14:paraId="79C70DD6" w14:textId="77777777" w:rsidTr="00C5591A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6FC1" w14:textId="62CEFC9A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609 R</w:t>
            </w:r>
          </w:p>
        </w:tc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DA3" w14:textId="39963069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AATTCCACGTTCTGGACCT</w:t>
            </w:r>
          </w:p>
        </w:tc>
      </w:tr>
      <w:tr w:rsidR="00CB7A56" w:rsidRPr="00CB7A56" w14:paraId="4B8378D5" w14:textId="77777777" w:rsidTr="005A5106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229B72" w14:textId="71CA7E36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683 F</w:t>
            </w:r>
          </w:p>
        </w:tc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B24EBC" w14:textId="691237C3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ACAGGTGCTTTCCCAGTCC</w:t>
            </w:r>
          </w:p>
        </w:tc>
      </w:tr>
      <w:tr w:rsidR="00CB7A56" w:rsidRPr="00CB7A56" w14:paraId="116A0EBA" w14:textId="77777777" w:rsidTr="005A5106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BE5DF1" w14:textId="0A4CEEC1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683 R</w:t>
            </w:r>
          </w:p>
        </w:tc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26D298" w14:textId="1B802D74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CTGGTTTTTCGTCACCATT</w:t>
            </w:r>
          </w:p>
        </w:tc>
      </w:tr>
      <w:tr w:rsidR="00C76437" w:rsidRPr="00CB7A56" w14:paraId="418490ED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2F6" w14:textId="37B35915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717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9E5" w14:textId="57631E66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CGGACCAGTTCAGGATGTC</w:t>
            </w:r>
          </w:p>
        </w:tc>
      </w:tr>
      <w:tr w:rsidR="00C76437" w:rsidRPr="00CB7A56" w14:paraId="504C088D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BF5" w14:textId="502F2B0C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717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C0E5" w14:textId="7C0E61F3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ATAGTTGGCGCTTGTTGGT</w:t>
            </w:r>
          </w:p>
        </w:tc>
      </w:tr>
      <w:tr w:rsidR="00C76437" w:rsidRPr="00CB7A56" w14:paraId="625282A5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0A1" w14:textId="3600A812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lastRenderedPageBreak/>
              <w:t>SP_1856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F714" w14:textId="7580282A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TTGGGAATTTCAGCGGATACGAT</w:t>
            </w:r>
          </w:p>
        </w:tc>
      </w:tr>
      <w:tr w:rsidR="00C76437" w:rsidRPr="00CB7A56" w14:paraId="1B4B38E3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F9E" w14:textId="0122F8F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185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48D" w14:textId="1C760370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CCTTCCTTATAAAGTTTAATTTTGAG</w:t>
            </w:r>
          </w:p>
        </w:tc>
      </w:tr>
      <w:tr w:rsidR="00C76437" w:rsidRPr="00CB7A56" w14:paraId="4E5D8AE5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10C4" w14:textId="0AA348D9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00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00CD" w14:textId="4F9903B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GTATTCGCCTGAATTGATGG</w:t>
            </w:r>
          </w:p>
        </w:tc>
      </w:tr>
      <w:tr w:rsidR="00C76437" w:rsidRPr="00CB7A56" w14:paraId="09BC933E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589" w14:textId="272B1C72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00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A84" w14:textId="5B188AC6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ACATAGTTTCGGACTGTTCCG</w:t>
            </w:r>
          </w:p>
        </w:tc>
      </w:tr>
      <w:tr w:rsidR="00C76437" w:rsidRPr="00CB7A56" w14:paraId="0AF9A32D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839" w14:textId="632AC61E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06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1D1C" w14:textId="2F80045E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TCATTTATGGGAATTGTCGG</w:t>
            </w:r>
          </w:p>
        </w:tc>
      </w:tr>
      <w:tr w:rsidR="00C76437" w:rsidRPr="00CB7A56" w14:paraId="6E47B2FB" w14:textId="77777777" w:rsidTr="00A4715A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D52" w14:textId="3A6BDAEF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06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090" w14:textId="56D61847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TATCTACGCTTCTGACTTTCC</w:t>
            </w:r>
          </w:p>
        </w:tc>
      </w:tr>
      <w:tr w:rsidR="00CB7A56" w:rsidRPr="00CB7A56" w14:paraId="60F83D63" w14:textId="77777777" w:rsidTr="005D275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DF59" w14:textId="328273E5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72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3E56" w14:textId="3D67CB4A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GTCGAGAGCGATGATTACA</w:t>
            </w:r>
          </w:p>
        </w:tc>
      </w:tr>
      <w:tr w:rsidR="00CB7A56" w:rsidRPr="00CB7A56" w14:paraId="635F9EA1" w14:textId="77777777" w:rsidTr="005D275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62399" w14:textId="558FE12E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72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095CD" w14:textId="27908B23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ATTGACAAGTTGGACACCG</w:t>
            </w:r>
          </w:p>
        </w:tc>
      </w:tr>
      <w:tr w:rsidR="00CB7A56" w:rsidRPr="00CB7A56" w14:paraId="6E61A512" w14:textId="77777777" w:rsidTr="003C4E5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9D9E" w14:textId="0EF7B571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84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96B9A" w14:textId="0867F433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GCTGTTAAGGAGAAAACCG</w:t>
            </w:r>
          </w:p>
        </w:tc>
      </w:tr>
      <w:tr w:rsidR="00CB7A56" w:rsidRPr="00CB7A56" w14:paraId="3631A2AD" w14:textId="77777777" w:rsidTr="003C4E5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0380F" w14:textId="21E00F41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084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37C3B" w14:textId="7F93EEA4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GTCTGCAAGTTCAGCCATA</w:t>
            </w:r>
          </w:p>
        </w:tc>
      </w:tr>
      <w:tr w:rsidR="00CB7A56" w:rsidRPr="00CB7A56" w14:paraId="367A93BD" w14:textId="77777777" w:rsidTr="003C4E5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A403C" w14:textId="53BFC423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163 F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F2DBE" w14:textId="30C07E50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ATTTCTGCACCGGTAGGTT</w:t>
            </w:r>
          </w:p>
        </w:tc>
      </w:tr>
      <w:tr w:rsidR="00CB7A56" w:rsidRPr="00CB7A56" w14:paraId="3FB934BB" w14:textId="77777777" w:rsidTr="003C4E5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5DA1" w14:textId="1C0286A0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163 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A44F" w14:textId="41D988E8" w:rsidR="00CB7A56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CACCTCCCGTTACCTTTTCA</w:t>
            </w:r>
          </w:p>
        </w:tc>
      </w:tr>
      <w:tr w:rsidR="00C76437" w:rsidRPr="00CB7A56" w14:paraId="3425E2BB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BE3" w14:textId="502E3A24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</w:t>
            </w:r>
            <w:bookmarkStart w:id="1" w:name="_GoBack"/>
            <w:bookmarkEnd w:id="1"/>
            <w:r w:rsidRPr="00CB7A56">
              <w:rPr>
                <w:sz w:val="22"/>
                <w:szCs w:val="22"/>
              </w:rPr>
              <w:t>P_2172 F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8219" w14:textId="049D30F5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GCGGAAAATCAGCATGAAAT</w:t>
            </w:r>
          </w:p>
        </w:tc>
      </w:tr>
      <w:tr w:rsidR="00C76437" w:rsidRPr="00CB7A56" w14:paraId="081CD4FF" w14:textId="77777777" w:rsidTr="00A4715A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FE1F" w14:textId="4BDD870C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SP_2172 R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AB1B" w14:textId="73A7778F" w:rsidR="0018387E" w:rsidRPr="00CB7A56" w:rsidRDefault="00CB7A56" w:rsidP="00CB7A56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CB7A56">
              <w:rPr>
                <w:sz w:val="22"/>
                <w:szCs w:val="22"/>
              </w:rPr>
              <w:t>TTTCCAACATCCCTTCCTTG</w:t>
            </w:r>
          </w:p>
        </w:tc>
      </w:tr>
    </w:tbl>
    <w:p w14:paraId="5523F83A" w14:textId="77777777" w:rsidR="00C54E96" w:rsidRPr="00CB7A56" w:rsidRDefault="00CB7A56" w:rsidP="00CC4FF1">
      <w:pPr>
        <w:rPr>
          <w:sz w:val="22"/>
          <w:szCs w:val="22"/>
        </w:rPr>
      </w:pPr>
    </w:p>
    <w:sectPr w:rsidR="00C54E96" w:rsidRPr="00CB7A56" w:rsidSect="00CC4FF1">
      <w:pgSz w:w="11900" w:h="16840"/>
      <w:pgMar w:top="851" w:right="1797" w:bottom="851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87E"/>
    <w:rsid w:val="0018387E"/>
    <w:rsid w:val="00200B97"/>
    <w:rsid w:val="00385505"/>
    <w:rsid w:val="004A613E"/>
    <w:rsid w:val="007D15F9"/>
    <w:rsid w:val="00A4715A"/>
    <w:rsid w:val="00C5591A"/>
    <w:rsid w:val="00C76437"/>
    <w:rsid w:val="00CB7A56"/>
    <w:rsid w:val="00CC4FF1"/>
    <w:rsid w:val="00E41E52"/>
    <w:rsid w:val="00F2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9AC1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1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5</Words>
  <Characters>1910</Characters>
  <Application>Microsoft Macintosh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8</cp:revision>
  <dcterms:created xsi:type="dcterms:W3CDTF">2012-11-26T05:57:00Z</dcterms:created>
  <dcterms:modified xsi:type="dcterms:W3CDTF">2013-06-18T14:50:00Z</dcterms:modified>
</cp:coreProperties>
</file>